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021" w:rsidRPr="00CA34B5" w:rsidRDefault="00281021" w:rsidP="002810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34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1. 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s implicated in microtubule cytoskeleton organization interacting differentially with human Tau upon </w:t>
      </w:r>
      <w:proofErr w:type="spellStart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>Mical</w:t>
      </w:r>
      <w:proofErr w:type="spellEnd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ver-expression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012" w:type="dxa"/>
        <w:tblInd w:w="-5" w:type="dxa"/>
        <w:tblLook w:val="04A0" w:firstRow="1" w:lastRow="0" w:firstColumn="1" w:lastColumn="0" w:noHBand="0" w:noVBand="1"/>
      </w:tblPr>
      <w:tblGrid>
        <w:gridCol w:w="1380"/>
        <w:gridCol w:w="1590"/>
        <w:gridCol w:w="1566"/>
        <w:gridCol w:w="1476"/>
      </w:tblGrid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g</w:t>
            </w: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 Fold Chan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3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s</w:t>
            </w:r>
            <w:proofErr w:type="spellEnd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il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Bgn00202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164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124E-0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Spe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507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38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6212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617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175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79E-0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015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27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352856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Spe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507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39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3763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02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753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1161E-0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03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790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1969E-0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443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05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5316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19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02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73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616515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176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252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53919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g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6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25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41855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18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451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7876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tsch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591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2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37293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p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64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55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510128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p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6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74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86577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pite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13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89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742E-0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3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821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524457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c-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99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998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56E-0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a-C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02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72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8395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400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15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7172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02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312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0615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1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642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2880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33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33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91262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37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57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699227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309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35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43624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662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17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539689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18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7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92021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6657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977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7325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p-1zet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73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944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6554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417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50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32447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-33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96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60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2621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d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74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21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6231743</w:t>
            </w:r>
          </w:p>
        </w:tc>
      </w:tr>
    </w:tbl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Selected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 in alphabetical order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, p-value and average log2 fold differences from three biological and three to four technical replicas have been calculated as described in Methods. The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g2 fold change becomes positive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hen the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affinity for Tau is increased and negative when it is decreased.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t-test was performed with a permutation-based FDR (False Discovery Rate of 0.05) calculation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p-value determines the statistical significance. </w:t>
      </w: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CA34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2. 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s implicat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in cytoskeleton organization interacting differentially with human Tau upon </w:t>
      </w:r>
      <w:proofErr w:type="spellStart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>Mical</w:t>
      </w:r>
      <w:proofErr w:type="spellEnd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ver-expression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154" w:type="dxa"/>
        <w:tblInd w:w="-5" w:type="dxa"/>
        <w:tblLook w:val="04A0" w:firstRow="1" w:lastRow="0" w:firstColumn="1" w:lastColumn="0" w:noHBand="0" w:noVBand="1"/>
      </w:tblPr>
      <w:tblGrid>
        <w:gridCol w:w="1380"/>
        <w:gridCol w:w="1590"/>
        <w:gridCol w:w="1425"/>
        <w:gridCol w:w="1759"/>
      </w:tblGrid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dentifier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g2 Fold Change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iX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863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69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1267257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f51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375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475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687601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p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17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99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7143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pc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196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87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1710828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s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618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81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750769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03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871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1375202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322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5226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59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1300878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FBgn02659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342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07097E-0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p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3457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234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34354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pb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15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648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65864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lphao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11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087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35161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02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926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08284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12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04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5265271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(2)</w:t>
            </w: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fl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129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05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,38844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25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842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1099841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C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039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172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66403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sp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6348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662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530429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cal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532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362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21813351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nut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372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091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,72029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314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6552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56259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b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57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51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110551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ck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206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568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,01783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33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78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,66684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344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206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928841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qh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35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257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30814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m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37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7639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,56156E-0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m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41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3004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23056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mod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8258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2530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230153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r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172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18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4451179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416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6799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790891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ps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276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931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5409790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up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00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546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18033E-0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asp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00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546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18033E-07</w:t>
            </w:r>
          </w:p>
        </w:tc>
      </w:tr>
    </w:tbl>
    <w:p w:rsidR="00281021" w:rsidRPr="00CA34B5" w:rsidRDefault="00281021" w:rsidP="0028102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Selected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 in alphabetical order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, p-value and average log2 fold differences from three biological and three to four technical replicas have been calculated as described in Methods. The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g2 fold change becomes positive when the affinity for Tau is increased and negative when it is decreased.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t-test was performed with a permutation-based FDR (False Discovery Rate of 0.05) calculation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p-value determines the statistical significance. </w:t>
      </w: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CA34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3. 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s implicated in oxidation-reduction processes interacting differentially with human Tau upon </w:t>
      </w:r>
      <w:proofErr w:type="spellStart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>Mical</w:t>
      </w:r>
      <w:proofErr w:type="spellEnd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ver-expression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400" w:type="dxa"/>
        <w:tblInd w:w="-5" w:type="dxa"/>
        <w:tblLook w:val="04A0" w:firstRow="1" w:lastRow="0" w:firstColumn="1" w:lastColumn="0" w:noHBand="0" w:noVBand="1"/>
      </w:tblPr>
      <w:tblGrid>
        <w:gridCol w:w="2010"/>
        <w:gridCol w:w="1590"/>
        <w:gridCol w:w="1787"/>
        <w:gridCol w:w="1236"/>
      </w:tblGrid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Gene name 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dentifier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g</w:t>
            </w: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2 Fold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HGDH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272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769711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8613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324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01100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060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010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57772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20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E63E2D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E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lar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E63E2D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E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864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E63E2D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E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77074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E63E2D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E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387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681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39801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364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NA.GH106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755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745749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859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w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12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685684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4515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-P60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6300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043674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3E-0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4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058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384152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24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9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51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81905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30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982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626836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4676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89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353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09499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123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76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753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74685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8196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310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107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28719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383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320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206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909665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3455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36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964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63296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8011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39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682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16932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15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39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780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146165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737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50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935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035800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06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565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94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1805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5454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62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235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15629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385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65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250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66701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4013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74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443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45344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1925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76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61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744159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5014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78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969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889380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1E-0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87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638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7005467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627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93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288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41603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206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94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46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59913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007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95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182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4262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2797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962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766685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0711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5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183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982152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1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6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106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872429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1373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38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54151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853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B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049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727130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9253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4g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001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92466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155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9f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03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65142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108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503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387520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6E-1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-c-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040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513009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5E-1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c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061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5355178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512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m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8671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0929968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7704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09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06818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0695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09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969699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0E-1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h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09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23079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0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450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573235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8001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6606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74541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24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o-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216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17098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709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S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022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92782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3E-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o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402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16371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592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20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330366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3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h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24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24317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5233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h3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92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463282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7E-0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25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89658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8976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6195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99830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51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(1)G01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729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83254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(1)G03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832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37767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210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h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6255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708253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23113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271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88913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2505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-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915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37927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8E-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320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36224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1813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13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4703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5256909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E-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122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8389471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5E-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102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831535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5E-0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04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6681041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1E-0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07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10467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2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085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643573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4E-1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4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990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2001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364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756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69600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2E-0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B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357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15685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1E-0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B14.5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583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530441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5E-0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B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198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49382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069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B1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143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111480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8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B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25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810411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998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-MLRQ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223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9942477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466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122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9531830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35427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CDh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713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92603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331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c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578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998511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374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cr-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51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19608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2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562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694455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9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O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gn028343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1990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217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O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336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621138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25924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x2540-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35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525608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x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57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084333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2842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g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0385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04372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687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h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94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9765763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9008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402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471297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5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l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5147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59020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6921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g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342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84465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3186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346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762933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8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1021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336308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200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h-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428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0085337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5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(r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8645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19136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12791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91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14565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841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xr-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2065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61660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2653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63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739632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514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597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98163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6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-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073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56719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1E-0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-C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827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71501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3E-05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-C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25081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008095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E-09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-Q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3672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2748156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9E-0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p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4006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212567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8168</w:t>
            </w:r>
          </w:p>
        </w:tc>
      </w:tr>
      <w:tr w:rsidR="00281021" w:rsidRPr="00CA34B5" w:rsidTr="00D5126A">
        <w:trPr>
          <w:trHeight w:hRule="exact" w:val="318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w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gn000405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456235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70646</w:t>
            </w:r>
          </w:p>
        </w:tc>
      </w:tr>
    </w:tbl>
    <w:p w:rsidR="00281021" w:rsidRPr="00CA34B5" w:rsidRDefault="00281021" w:rsidP="0028102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81021" w:rsidRPr="00CA34B5" w:rsidRDefault="00281021" w:rsidP="0028102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Select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>shown in alphabetical order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, p-value and average log2 fold differences from three biological and three to four technical replicas have been calculated as described in Methods. The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g2 fold change becomes positive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hen the affinity for Tau is increased and negative when it is decreased.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t-test was performed with a permutation-based FDR (False Discovery Rate of 0.05) calculation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p-value determines the statistical significance. </w:t>
      </w: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CA34B5" w:rsidRDefault="00281021" w:rsidP="002810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CA34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4. 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s implicated in synaptic transmission interacting differentially with human Tau upon </w:t>
      </w:r>
      <w:proofErr w:type="spellStart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>Mical</w:t>
      </w:r>
      <w:proofErr w:type="spellEnd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ver-expression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590"/>
        <w:gridCol w:w="1556"/>
        <w:gridCol w:w="1476"/>
      </w:tblGrid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dentif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g</w:t>
            </w: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2 Fol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657040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,40303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63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63587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1002081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-2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4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,463416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2674563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f10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3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,35078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3156931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f7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0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41940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71828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al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2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945388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06325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M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64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0015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41242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3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969988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571607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24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,264128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32656E-0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0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465031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950354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oA;end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38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23759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9258741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s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35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76121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12267722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lph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1311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512827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mmaSna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66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,176775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015634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86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8582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881221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Sy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3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,11629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435326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65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71472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29662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13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190275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6074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3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989685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,33865E-07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62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396898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46921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5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588237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72816E-05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y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4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,549254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3640681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y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53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535983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3436243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y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04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76969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,14707E-06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270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68927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03133488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p-3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29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76087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2826214</w:t>
            </w:r>
          </w:p>
        </w:tc>
      </w:tr>
      <w:tr w:rsidR="00281021" w:rsidRPr="00CA34B5" w:rsidTr="00D5126A">
        <w:trPr>
          <w:trHeight w:hRule="exact"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Bgn0039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,189916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CA34B5" w:rsidRDefault="00281021" w:rsidP="00D512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34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87092E-11</w:t>
            </w:r>
          </w:p>
        </w:tc>
      </w:tr>
    </w:tbl>
    <w:p w:rsidR="00281021" w:rsidRPr="00CA34B5" w:rsidRDefault="00281021" w:rsidP="002810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Selected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 in alphabetical order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, p-value and average log2 fold differences from three biological and three to four technical replicas have been calculated as described in Methods. The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g2 fold change becomes positive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hen the affinity for Tau is increased and negative when it is decreased.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t-test was performed with a permutation-based FDR (False Discovery Rate of 0.05) calculation</w:t>
      </w:r>
      <w:r w:rsidRPr="00CA34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p-value determines the statistical significance.</w:t>
      </w:r>
    </w:p>
    <w:p w:rsidR="00281021" w:rsidRPr="00CA34B5" w:rsidRDefault="00281021" w:rsidP="002810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CA34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CA34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s implicat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ytoskeleton organization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ng differentially with human Tau upon </w:t>
      </w:r>
      <w:proofErr w:type="spellStart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>Mical</w:t>
      </w:r>
      <w:proofErr w:type="spellEnd"/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own-regulation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428" w:type="dxa"/>
        <w:tblLook w:val="04A0" w:firstRow="1" w:lastRow="0" w:firstColumn="1" w:lastColumn="0" w:noHBand="0" w:noVBand="1"/>
      </w:tblPr>
      <w:tblGrid>
        <w:gridCol w:w="1730"/>
        <w:gridCol w:w="1617"/>
        <w:gridCol w:w="1605"/>
        <w:gridCol w:w="1476"/>
      </w:tblGrid>
      <w:tr w:rsidR="00281021" w:rsidRPr="00F24ADF" w:rsidTr="00D5126A">
        <w:trPr>
          <w:trHeight w:val="30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Gene name 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Identifier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Log</w:t>
            </w: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2 Fold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-</w:t>
            </w:r>
            <w:r w:rsidRPr="00F24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value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AF3290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</w:pPr>
            <w:r w:rsidRPr="00AF329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  <w:t>14-3-3 epsilo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AF3290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</w:pPr>
            <w:r w:rsidRPr="00AF329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  <w:t>FBgn002023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AF3290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</w:pPr>
            <w:r w:rsidRPr="00AF329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  <w:t>-0,03794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AF3290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</w:pPr>
            <w:r w:rsidRPr="00AF329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l-GR"/>
              </w:rPr>
              <w:t>0,78330337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lpha-Spe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25078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2827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14697044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aw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015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7853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1763052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Ch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031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-0,5485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84564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Cp19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028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-0,96316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5084121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Kh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0130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4704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29244891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po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4007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5818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338166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sg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0337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,7121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00097947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ho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1373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2,189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045807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Tap4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5185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5167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1168234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tau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26657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1,4147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0725561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Tcp-1zet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2732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87234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0290843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 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LiX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8634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2,443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0003004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Arpc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196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4204093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7257336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cor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26593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,95266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019234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cp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3457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4812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7053754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cp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1157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33226203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2266344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e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1022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1,4450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198802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Galpha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0112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5795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,85E-06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ja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1122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,9368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3449768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l(2)ef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1129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,35381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38602906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Lasp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6348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8732713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5091349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Prm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314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1,054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00138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Rack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2061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-0,4925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1223771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hi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339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-0,4831712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200637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s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Bgn000344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1,434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,000088196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Tm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372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1,193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034774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Tm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41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1,202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559551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up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41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9111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8344252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Vps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276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-0,8702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00775104</w:t>
            </w:r>
          </w:p>
        </w:tc>
      </w:tr>
      <w:tr w:rsidR="00281021" w:rsidRPr="00F24ADF" w:rsidTr="00D5126A">
        <w:trPr>
          <w:trHeight w:val="30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wup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Bgn000402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732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021" w:rsidRPr="00F24ADF" w:rsidRDefault="00281021" w:rsidP="00D5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F24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0,011294058</w:t>
            </w:r>
          </w:p>
        </w:tc>
      </w:tr>
    </w:tbl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CA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34B5">
        <w:rPr>
          <w:rFonts w:ascii="Times New Roman" w:hAnsi="Times New Roman" w:cs="Times New Roman"/>
          <w:sz w:val="24"/>
          <w:szCs w:val="24"/>
          <w:lang w:val="en-US"/>
        </w:rPr>
        <w:t>elected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plicated in microtubule (upper group) and Actin (lower group) cytoskeleton organization are shown in alphabetical order. 14-3-3 epsilon does not interact differentially with Tau upon attenu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(p-value&gt;0.05). The other proteins are differential Tau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acto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either up or down-regulated. The proteins in bold present opposite abundances in the two conditions.</w:t>
      </w: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Default="00281021" w:rsidP="002810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281021" w:rsidRPr="00363A7F" w:rsidRDefault="00281021" w:rsidP="00281021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5D0DE9" w:rsidRDefault="005D0DE9">
      <w:bookmarkStart w:id="0" w:name="_GoBack"/>
      <w:bookmarkEnd w:id="0"/>
    </w:p>
    <w:sectPr w:rsidR="005D0DE9" w:rsidSect="00D75416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75416">
      <w:pPr>
        <w:spacing w:after="0" w:line="240" w:lineRule="auto"/>
      </w:pPr>
      <w:r>
        <w:separator/>
      </w:r>
    </w:p>
  </w:endnote>
  <w:endnote w:type="continuationSeparator" w:id="0">
    <w:p w:rsidR="00000000" w:rsidRDefault="00D75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0297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7BEF" w:rsidRDefault="002810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541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CF7BEF" w:rsidRDefault="00D754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75416">
      <w:pPr>
        <w:spacing w:after="0" w:line="240" w:lineRule="auto"/>
      </w:pPr>
      <w:r>
        <w:separator/>
      </w:r>
    </w:p>
  </w:footnote>
  <w:footnote w:type="continuationSeparator" w:id="0">
    <w:p w:rsidR="00000000" w:rsidRDefault="00D754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83C99"/>
    <w:multiLevelType w:val="hybridMultilevel"/>
    <w:tmpl w:val="0F06AB4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6D436832"/>
    <w:multiLevelType w:val="hybridMultilevel"/>
    <w:tmpl w:val="0446593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DDB28E5"/>
    <w:multiLevelType w:val="multilevel"/>
    <w:tmpl w:val="15F26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021"/>
    <w:rsid w:val="00281021"/>
    <w:rsid w:val="005D0DE9"/>
    <w:rsid w:val="00D7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A893A-4CB0-464A-B508-1EDC00C3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021"/>
  </w:style>
  <w:style w:type="paragraph" w:styleId="Heading2">
    <w:name w:val="heading 2"/>
    <w:basedOn w:val="Normal"/>
    <w:link w:val="Heading2Char"/>
    <w:uiPriority w:val="9"/>
    <w:qFormat/>
    <w:rsid w:val="002810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021"/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character" w:styleId="Hyperlink">
    <w:name w:val="Hyperlink"/>
    <w:basedOn w:val="DefaultParagraphFont"/>
    <w:rsid w:val="0028102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81021"/>
  </w:style>
  <w:style w:type="paragraph" w:customStyle="1" w:styleId="TimesNewRoman11pt">
    <w:name w:val="Times New Roman 11 pt"/>
    <w:basedOn w:val="NormalWeb"/>
    <w:link w:val="TimesNewRoman11ptChar"/>
    <w:rsid w:val="00281021"/>
    <w:pPr>
      <w:spacing w:after="0" w:line="240" w:lineRule="auto"/>
    </w:pPr>
    <w:rPr>
      <w:rFonts w:eastAsia="Times New Roman"/>
      <w:sz w:val="22"/>
      <w:szCs w:val="20"/>
      <w:lang w:eastAsia="el-GR"/>
    </w:rPr>
  </w:style>
  <w:style w:type="character" w:customStyle="1" w:styleId="TimesNewRoman11ptChar">
    <w:name w:val="Times New Roman 11 pt Char"/>
    <w:link w:val="TimesNewRoman11pt"/>
    <w:locked/>
    <w:rsid w:val="00281021"/>
    <w:rPr>
      <w:rFonts w:ascii="Times New Roman" w:eastAsia="Times New Roman" w:hAnsi="Times New Roman" w:cs="Times New Roman"/>
      <w:szCs w:val="20"/>
      <w:lang w:eastAsia="el-GR"/>
    </w:rPr>
  </w:style>
  <w:style w:type="paragraph" w:customStyle="1" w:styleId="BodyA">
    <w:name w:val="Body A"/>
    <w:uiPriority w:val="99"/>
    <w:rsid w:val="0028102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81021"/>
    <w:rPr>
      <w:rFonts w:ascii="Times New Roman" w:hAnsi="Times New Roman" w:cs="Times New Roman"/>
      <w:sz w:val="24"/>
      <w:szCs w:val="24"/>
    </w:rPr>
  </w:style>
  <w:style w:type="paragraph" w:customStyle="1" w:styleId="pp-first-last">
    <w:name w:val="p p-first-last"/>
    <w:basedOn w:val="Normal"/>
    <w:rsid w:val="00281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styleId="Emphasis">
    <w:name w:val="Emphasis"/>
    <w:uiPriority w:val="20"/>
    <w:qFormat/>
    <w:rsid w:val="00281021"/>
    <w:rPr>
      <w:i/>
      <w:iCs/>
    </w:rPr>
  </w:style>
  <w:style w:type="paragraph" w:customStyle="1" w:styleId="Default">
    <w:name w:val="Default"/>
    <w:rsid w:val="002810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">
    <w:name w:val="_"/>
    <w:basedOn w:val="DefaultParagraphFont"/>
    <w:rsid w:val="00281021"/>
  </w:style>
  <w:style w:type="character" w:styleId="Strong">
    <w:name w:val="Strong"/>
    <w:basedOn w:val="DefaultParagraphFont"/>
    <w:uiPriority w:val="22"/>
    <w:qFormat/>
    <w:rsid w:val="00281021"/>
    <w:rPr>
      <w:b/>
      <w:bCs/>
    </w:rPr>
  </w:style>
  <w:style w:type="paragraph" w:customStyle="1" w:styleId="Normal11pt">
    <w:name w:val="Normal + 11 pt"/>
    <w:basedOn w:val="Normal"/>
    <w:link w:val="Normal11ptChar"/>
    <w:rsid w:val="00281021"/>
    <w:pPr>
      <w:widowControl w:val="0"/>
      <w:adjustRightInd w:val="0"/>
      <w:spacing w:after="0" w:line="360" w:lineRule="auto"/>
      <w:jc w:val="both"/>
    </w:pPr>
    <w:rPr>
      <w:rFonts w:ascii="Times New Roman" w:eastAsia="MS Mincho" w:hAnsi="Times New Roman" w:cs="Times New Roman"/>
      <w:lang w:val="en-GB"/>
    </w:rPr>
  </w:style>
  <w:style w:type="character" w:customStyle="1" w:styleId="Normal11ptChar">
    <w:name w:val="Normal + 11 pt Char"/>
    <w:basedOn w:val="DefaultParagraphFont"/>
    <w:link w:val="Normal11pt"/>
    <w:rsid w:val="00281021"/>
    <w:rPr>
      <w:rFonts w:ascii="Times New Roman" w:eastAsia="MS Mincho" w:hAnsi="Times New Roman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810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0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0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02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10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021"/>
  </w:style>
  <w:style w:type="paragraph" w:styleId="Footer">
    <w:name w:val="footer"/>
    <w:basedOn w:val="Normal"/>
    <w:link w:val="FooterChar"/>
    <w:uiPriority w:val="99"/>
    <w:unhideWhenUsed/>
    <w:rsid w:val="002810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021"/>
  </w:style>
  <w:style w:type="character" w:styleId="LineNumber">
    <w:name w:val="line number"/>
    <w:basedOn w:val="DefaultParagraphFont"/>
    <w:uiPriority w:val="99"/>
    <w:semiHidden/>
    <w:unhideWhenUsed/>
    <w:rsid w:val="00281021"/>
  </w:style>
  <w:style w:type="paragraph" w:styleId="BalloonText">
    <w:name w:val="Balloon Text"/>
    <w:basedOn w:val="Normal"/>
    <w:link w:val="BalloonTextChar"/>
    <w:uiPriority w:val="99"/>
    <w:semiHidden/>
    <w:unhideWhenUsed/>
    <w:rsid w:val="00281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21"/>
    <w:rPr>
      <w:rFonts w:ascii="Segoe UI" w:hAnsi="Segoe UI" w:cs="Segoe UI"/>
      <w:sz w:val="18"/>
      <w:szCs w:val="18"/>
    </w:rPr>
  </w:style>
  <w:style w:type="character" w:customStyle="1" w:styleId="il">
    <w:name w:val="il"/>
    <w:basedOn w:val="DefaultParagraphFont"/>
    <w:rsid w:val="00281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58</Words>
  <Characters>1059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yal Vizhi K.</cp:lastModifiedBy>
  <cp:revision>2</cp:revision>
  <dcterms:created xsi:type="dcterms:W3CDTF">2022-03-14T11:03:00Z</dcterms:created>
  <dcterms:modified xsi:type="dcterms:W3CDTF">2022-03-24T07:31:00Z</dcterms:modified>
</cp:coreProperties>
</file>